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Table S3 Primer sequences data</w:t>
      </w:r>
    </w:p>
    <w:tbl>
      <w:tblPr>
        <w:tblW w:w="978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280"/>
        <w:gridCol w:w="4022"/>
        <w:gridCol w:w="3969"/>
      </w:tblGrid>
      <w:tr>
        <w:trPr/>
        <w:tc>
          <w:tcPr>
            <w:tcW w:w="5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79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 sequence</w:t>
            </w:r>
          </w:p>
        </w:tc>
      </w:tr>
      <w:tr>
        <w:trPr/>
        <w:tc>
          <w:tcPr>
            <w:tcW w:w="5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581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26 overexpressed genes in CCA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CC1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GGGCTTATTTCGGATCAA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GAATGGGTCCAGGTTCATT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DAM9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ACAAGAACCACAATTAAGA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GAGTAACTGCGTGAATA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XA1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ACGCTTTGCTTTCTCT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TCTGGTGGTAAGGATG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EACAM6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AGCCGTGTGTTCAAA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GACTCCTCCCTGTTCA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LDN10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TCAATGACTGGATGTT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GTTGTATGTGTATCTG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LDN4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ACATTTTCCCCACTCTGT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AAACCTGTTTACAGCACCT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STP1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ATCTCCTTCGCTGACTA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GTTTCCCGTTGCCATT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XB7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GTGGGTCTGGACTAA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GGACGGGAAGCAAGAAG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QGAP1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AAGACACCCAAGAAGCACAGAA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ACTCCATACAAGCCAACATCAG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TGA6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CCTCCAGATAGTGTAG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ATAGTCTTGTGATGT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RT7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GAAGGCTTATTCCATC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CTGTCTCACTGTCTTG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14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CTTCGTTGCTCAGTCA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ATCCAAGGCTAACATTC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MP7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ATAAGCACTGTTCCTCCA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ACAGTCACACCATAAAGGA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UC1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GTAGCCCCTATGAGAA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GAGTGGAGTGGAATG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100A11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TGATGAAGAAACTGGACA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AAGGCTGGAAGGAAAG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100A6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GGGAGACTCGTCACCA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TTACACAACGCACATTC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100P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AGGTGCTGATGGAGAAG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CACGAACACGATGAA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FN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TTGTGGCTGAGAAC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TCAATCTCGGTCTTG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PINT2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GACCAAGGAGGAGTG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TGAACATATCGCTGGAGT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GAGGAGTTGAATGG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TAATCTGGACTGCTTGTG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ACSTD2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ATGCCGCCTACTACTTC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CGTCCAGGTAATAGATGAG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FF1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AGAAGAGGAGTGTGAATTTTA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AGTCAAAGTCAGAGCAGTCAAT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M4SF1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GGCTACTGTGTCAT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CAGAGATACATTCCATTC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MSB4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ACTTCGCTCGTACTCGT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CTGTCTTCTTCAGTTTCGA-3'</w:t>
            </w:r>
          </w:p>
        </w:tc>
      </w:tr>
      <w:tr>
        <w:trPr/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UBB3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GATCAGCGTCTACTACAAC-3'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GAAGAGATGTCCAAAGGC-3'</w:t>
            </w:r>
          </w:p>
        </w:tc>
      </w:tr>
    </w:tbl>
    <w:p>
      <w:pPr>
        <w:pStyle w:val="Normal"/>
        <w:spacing w:lineRule="auto" w:line="480" w:before="0" w:after="0"/>
        <w:ind w:left="851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 w:before="0" w:after="0"/>
        <w:ind w:left="851" w:hanging="851"/>
        <w:jc w:val="both"/>
        <w:rPr/>
      </w:pPr>
      <w:r>
        <w:rPr/>
        <w:t>Table S3 Primer sequences data (cont.)</w:t>
      </w:r>
    </w:p>
    <w:tbl>
      <w:tblPr>
        <w:tblW w:w="978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280"/>
        <w:gridCol w:w="4022"/>
        <w:gridCol w:w="3969"/>
      </w:tblGrid>
      <w:tr>
        <w:trPr/>
        <w:tc>
          <w:tcPr>
            <w:tcW w:w="5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79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 sequence</w:t>
            </w:r>
          </w:p>
        </w:tc>
      </w:tr>
      <w:tr>
        <w:trPr/>
        <w:tc>
          <w:tcPr>
            <w:tcW w:w="5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581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26 overexpressed genes in CCA (cont.)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CAN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GCACCTGTTATCCTACTG-3'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TCTCGGTATCTTGCTCAC-3'</w:t>
            </w:r>
          </w:p>
        </w:tc>
      </w:tr>
      <w:tr>
        <w:trPr/>
        <w:tc>
          <w:tcPr>
            <w:tcW w:w="58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43 underexpressed genes in CCA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1BG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ACACCTGCCGCTACC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GTCTCATCGCTCAGAATCA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CA3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GAAATACGGTGCCGGCTATCACA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AATGCCCAGCTCTTTCTGCTTCT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CB1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GAGACATCATCAAGTGGAGA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GCAAGGCAGTCAGTTACA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BCC2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CGGAATGTGAATAGCCTGAA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GCAAGGATGATGAAGAATATC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Y1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TCCGTGAACCTGACTAA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ATCCACTTCTGAGCAAA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DH1B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AAGTGCTTCATTGACTAAACA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TTGTGCCATTTCTTAGTTAC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DH1C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TTGATGGGAAATTATT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ATTGGCTTCAATTCCCCAGT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FP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AAGCCCACTCCAGCATC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AGCCCAAAGAAGAATTGTAG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KR1C4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AGAAGTGGCAAGCAATG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GAATCAATATGGCGGAAG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LB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GCTATTAGTTCGTTACACCAA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TTCAGGACCACGGATAGATA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LDH1A1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TTCTTTCCCTTAGTGACT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GACAAGCAGACATGACATC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MBP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TCCACACCAACTATGA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ACCACTCTGAAGTCCT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POF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CCTCATCCAGCATCTT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TCTCATTCTCACAGTC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ID3A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GAAGGCTCTGGTGTC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GGAGTGGTGAGTGTGTG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1S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GACTGGATAATGAAGACTA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TAAGGAACAGAAGGTAATG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D14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TCAATCTGTCGTTCG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TCCAGTGTCAGGTTATC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L7A1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TTAATGTGGTGATGT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GAGTAGTGAAGGATG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TNNB1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TATGGGTAGGGTAAATCAGTAA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AAGCATCGTATCACAGCA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PY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TGGTGTTGGATAGAGGATAG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AGTCAGAGCCCGTATGTG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BAG9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CAGTTCCTAAGCAGACAGA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TAGTCAGGTTCCAGTTGTTC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GR1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TGTCACCAACTCCTT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ATCTCCTCCTCCTGTCC-3'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4022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TGCCACGGTCTGAGA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TGTGCCACTAAGAACTGAGC-3'</w:t>
            </w:r>
          </w:p>
        </w:tc>
      </w:tr>
      <w:tr>
        <w:trPr/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GA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TTCCCTTCCCGTGGTAAATC-3'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CTCTTGGTGCTATGTGTTCC-3'</w:t>
            </w:r>
          </w:p>
        </w:tc>
      </w:tr>
    </w:tbl>
    <w:p>
      <w:pPr>
        <w:pStyle w:val="Normal"/>
        <w:spacing w:lineRule="auto" w:line="480" w:before="0" w:after="0"/>
        <w:ind w:left="851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 w:before="0" w:after="0"/>
        <w:ind w:left="851" w:hanging="851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3 Primer sequences data (cont.)</w:t>
      </w:r>
    </w:p>
    <w:tbl>
      <w:tblPr>
        <w:tblW w:w="978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1341"/>
        <w:gridCol w:w="3938"/>
        <w:gridCol w:w="3969"/>
      </w:tblGrid>
      <w:tr>
        <w:trPr/>
        <w:tc>
          <w:tcPr>
            <w:tcW w:w="5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7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 sequence</w:t>
            </w:r>
          </w:p>
        </w:tc>
      </w:tr>
      <w:tr>
        <w:trPr/>
        <w:tc>
          <w:tcPr>
            <w:tcW w:w="5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58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43 underexpressed genes in CCA (cont.)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GFR2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GATAACAACACGCCTCT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CAATTCCCACTGCTTCC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GG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CTCCTAATGGTTATGATAATGG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GTGTTGCTGTCCTTCTCC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C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AGGTCAGCCAACTTG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GGTGTCATAGCAGTCAGG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NG7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GACGGCGAGACCTCC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GCTATGTTGTTAGTGGCTGAC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NMT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GGCTTGAGTAAGTTC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TGTAAGGCTTGAAGTCG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PC3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CGAATGCTCACCAGAA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CCACCACACCTGCCATAC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D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TTGTGTTTGTCCTCTC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ACTTGTCTTGCTCTACC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PX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CCGTGGAGAATGTCAA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TGGAAGCAGTAGTAGC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CTTCAGTTCGTGTG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ATCTCCAGCCTCCTTAG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NSIG1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AGGTGGAGAATGATGA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GTTGGTAATTGAGTCTTAG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NG1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ATAACTGAAGCCACTAA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AGCCACGGAGAATTTCG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TAP2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ATGTTCGTCTGTGTGATGT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CCTTCCTCCATTCTTGTTGC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R5A2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TAATCACCTCTAATACTCATC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TGCTGTTCTCTGTAATGC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U1F1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TCATTATTCTGTTCCTTCCTGT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GCCTGAGTTCCTGCTTG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TGS2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CAGACAGCAAAGCCTA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ACACTCATACATACACC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GS5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CTCCTCCTCCTCCTCT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TCTACATCCTCAATTCACTCC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CGN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TTGCTGGTATGTTCTTATCT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GGTCTCGGAGGAAGTTGC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ERPINA6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GAACCCAGTGTAAGAGA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AAGAACTTGGAGGAGATTG-3'</w:t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ERPINC1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ACTGAACTGCCGACTCTATC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GCTCTGGATTGCTCTGC-3'</w:t>
            </w:r>
          </w:p>
        </w:tc>
      </w:tr>
      <w:tr>
        <w:trPr/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R</w:t>
            </w:r>
          </w:p>
        </w:tc>
        <w:tc>
          <w:tcPr>
            <w:tcW w:w="3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TTCTTGGCAGGATGGCTTC-3'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AGAGGACACTTGGATTCACC-3'</w:t>
            </w:r>
          </w:p>
        </w:tc>
      </w:tr>
      <w:tr>
        <w:trPr/>
        <w:tc>
          <w:tcPr>
            <w:tcW w:w="58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2 internal control genes 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3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2M</w:t>
            </w:r>
          </w:p>
        </w:tc>
        <w:tc>
          <w:tcPr>
            <w:tcW w:w="393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AGATGAGTATGCCTGCCG-3'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GGCATCTTCAAACCTCC-3'</w:t>
            </w:r>
          </w:p>
        </w:tc>
      </w:tr>
      <w:tr>
        <w:trPr/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CGCTCTCTGCTCCTCCTG-3'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CTCCGACCTTCACCTTCC-3'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</w:r>
      <w:r/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Cordia New"/>
    </w:rPr>
  </w:style>
  <w:style w:type="character" w:styleId="FooterChar">
    <w:name w:val="Footer Char"/>
    <w:basedOn w:val="DefaultParagraphFont"/>
    <w:qFormat/>
    <w:rPr>
      <w:rFonts w:ascii="Calibri" w:hAnsi="Calibri" w:eastAsia="Calibri" w:cs="Cordia New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Angsana New"/>
      <w:sz w:val="16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09:46:00Z</dcterms:created>
  <dc:creator>ACER</dc:creator>
  <dc:description/>
  <dc:language>en-US</dc:language>
  <cp:lastModifiedBy>ACER</cp:lastModifiedBy>
  <dcterms:modified xsi:type="dcterms:W3CDTF">2014-02-06T09:46:00Z</dcterms:modified>
  <cp:revision>2</cp:revision>
  <dc:subject/>
  <dc:title/>
</cp:coreProperties>
</file>